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8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40"/>
        <w:gridCol w:w="1760"/>
        <w:gridCol w:w="1020"/>
        <w:gridCol w:w="1920"/>
        <w:gridCol w:w="1020"/>
        <w:gridCol w:w="2094"/>
        <w:gridCol w:w="1185"/>
        <w:gridCol w:w="2008"/>
        <w:gridCol w:w="968"/>
      </w:tblGrid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Distal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Distance from cut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Time (weeks)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Surgery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D67F4E" w:rsidRPr="007C2A14" w:rsidTr="00A5306C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n-operated controls</w:t>
            </w:r>
            <w:r w:rsidRPr="007C2A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on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um of scor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1.2 (0.5–2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 (0.15–0.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80 (0.64–1.0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Cellular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1.2 (0.5–3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 (0.13–0.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85 (0.67–1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2A14"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ell morpholog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1.1 (0.5–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 (0.12–0.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0 (0.12–0.9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2A14"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Vascular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1.5 (0.6–3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5 (0.23–0.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91 (0.76–1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2A14"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ell infiltr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51 (0.17–1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 (0.09–0.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86 (0.67–1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2A14"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Alignm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1.1 (0.4–2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1.1 (0.7–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9 (0.7–1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2A14"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Proteoglyca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8 (1.9-1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 (0.15–0.3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84 (0.65–1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2A14"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um of scor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1.2 (0.7–2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 (0.12–0.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5 (0.74–0.9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 (8–3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Cellular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1.0 (0.5–1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 (0.11–0.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91 (0.79–1.0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 (7–2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ell morpholog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1.1 (0.6–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 (0.11–0.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3 (0.72–0.9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 (6–2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Vascular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1.2 (0.7–2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 (0.18–0.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91 (0.83–1.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 (6–2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ell infiltr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65 (0.31–1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 (0.07–0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0 (0.69–0.9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 (17–19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Alignment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1.5 (0.8–2.8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0 (0.38–0.66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93 (0.78–1.1)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 (5–21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D67F4E" w:rsidRPr="007C2A14" w:rsidTr="00A5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Proteoglyc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2 (1.2–4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 (0.15–0.2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93 (0.80–1.1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6 (1.3–5.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F4E" w:rsidRPr="007C2A14" w:rsidRDefault="00D67F4E" w:rsidP="00A530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7C2A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</w:tr>
    </w:tbl>
    <w:p w:rsidR="002E7973" w:rsidRDefault="00D67F4E">
      <w:bookmarkStart w:id="0" w:name="_GoBack"/>
      <w:bookmarkEnd w:id="0"/>
    </w:p>
    <w:sectPr w:rsidR="002E7973" w:rsidSect="00D67F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F4E"/>
    <w:rsid w:val="004E52FC"/>
    <w:rsid w:val="007C0DEE"/>
    <w:rsid w:val="00D6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369013-8F73-42E4-9422-211B8D673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F4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iasutti</dc:creator>
  <cp:keywords/>
  <dc:description/>
  <cp:lastModifiedBy>Sara Biasutti</cp:lastModifiedBy>
  <cp:revision>1</cp:revision>
  <dcterms:created xsi:type="dcterms:W3CDTF">2017-09-18T08:37:00Z</dcterms:created>
  <dcterms:modified xsi:type="dcterms:W3CDTF">2017-09-18T08:38:00Z</dcterms:modified>
</cp:coreProperties>
</file>